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A0854F" w14:textId="75114251" w:rsidR="008262DC" w:rsidRDefault="008262DC" w:rsidP="008262D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>
        <w:rPr>
          <w:rFonts w:ascii="Arial" w:hAnsi="Arial" w:cs="Arial"/>
          <w:kern w:val="0"/>
        </w:rPr>
        <w:t xml:space="preserve">Table </w:t>
      </w:r>
      <w:proofErr w:type="spellStart"/>
      <w:r>
        <w:rPr>
          <w:rFonts w:ascii="Arial" w:hAnsi="Arial" w:cs="Arial"/>
          <w:kern w:val="0"/>
        </w:rPr>
        <w:t>S</w:t>
      </w:r>
      <w:r w:rsidRPr="00687367">
        <w:rPr>
          <w:rFonts w:ascii="Arial" w:hAnsi="Arial" w:cs="Arial"/>
          <w:kern w:val="0"/>
        </w:rPr>
        <w:t>5</w:t>
      </w:r>
      <w:proofErr w:type="spellEnd"/>
      <w:r w:rsidR="008B41A6">
        <w:rPr>
          <w:rFonts w:ascii="Arial" w:hAnsi="Arial" w:cs="Arial"/>
          <w:kern w:val="0"/>
        </w:rPr>
        <w:t>.</w:t>
      </w:r>
      <w:r w:rsidRPr="00687367">
        <w:rPr>
          <w:rFonts w:ascii="Arial" w:hAnsi="Arial" w:cs="Arial"/>
          <w:kern w:val="0"/>
        </w:rPr>
        <w:t xml:space="preserve"> Cell numbers analyzed by </w:t>
      </w:r>
      <w:proofErr w:type="spellStart"/>
      <w:r w:rsidRPr="00687367">
        <w:rPr>
          <w:rFonts w:ascii="Arial" w:hAnsi="Arial" w:cs="Arial"/>
          <w:kern w:val="0"/>
        </w:rPr>
        <w:t>PheP</w:t>
      </w:r>
      <w:proofErr w:type="spellEnd"/>
      <w:r>
        <w:rPr>
          <w:rFonts w:ascii="Arial" w:hAnsi="Arial" w:cs="Arial"/>
          <w:kern w:val="0"/>
        </w:rPr>
        <w:t>-S</w:t>
      </w:r>
      <w:r w:rsidRPr="00687367">
        <w:rPr>
          <w:rFonts w:ascii="Arial" w:hAnsi="Arial" w:cs="Arial"/>
          <w:kern w:val="0"/>
        </w:rPr>
        <w:t>eq from each study participant in each cell category</w:t>
      </w:r>
    </w:p>
    <w:p w14:paraId="5526DB2D" w14:textId="77777777" w:rsidR="008262DC" w:rsidRDefault="008262DC" w:rsidP="008262D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tbl>
      <w:tblPr>
        <w:tblW w:w="4760" w:type="pct"/>
        <w:tblLayout w:type="fixed"/>
        <w:tblLook w:val="04A0" w:firstRow="1" w:lastRow="0" w:firstColumn="1" w:lastColumn="0" w:noHBand="0" w:noVBand="1"/>
      </w:tblPr>
      <w:tblGrid>
        <w:gridCol w:w="810"/>
        <w:gridCol w:w="1085"/>
        <w:gridCol w:w="809"/>
        <w:gridCol w:w="1349"/>
        <w:gridCol w:w="1618"/>
        <w:gridCol w:w="1529"/>
        <w:gridCol w:w="1711"/>
      </w:tblGrid>
      <w:tr w:rsidR="008262DC" w:rsidRPr="00777016" w14:paraId="2C81B20E" w14:textId="77777777" w:rsidTr="00B37E04">
        <w:trPr>
          <w:trHeight w:val="350"/>
        </w:trPr>
        <w:tc>
          <w:tcPr>
            <w:tcW w:w="454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B31F05" w14:textId="77777777" w:rsidR="008262DC" w:rsidRPr="00777016" w:rsidRDefault="008262DC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873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articipant</w:t>
            </w:r>
          </w:p>
        </w:tc>
        <w:tc>
          <w:tcPr>
            <w:tcW w:w="609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B9DC35" w14:textId="77777777" w:rsidR="008262DC" w:rsidRPr="00777016" w:rsidRDefault="008262DC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873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imepoint</w:t>
            </w:r>
          </w:p>
        </w:tc>
        <w:tc>
          <w:tcPr>
            <w:tcW w:w="454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41AB7B" w14:textId="77777777" w:rsidR="008262DC" w:rsidRPr="00687367" w:rsidRDefault="008262DC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873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otal cells</w:t>
            </w:r>
          </w:p>
          <w:p w14:paraId="7B5C596F" w14:textId="77777777" w:rsidR="008262DC" w:rsidRPr="00777016" w:rsidRDefault="008262DC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873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analyzed</w:t>
            </w:r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20DFE9AB" w14:textId="77777777" w:rsidR="008262DC" w:rsidRPr="00777016" w:rsidRDefault="008262DC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873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ategory 0</w:t>
            </w:r>
          </w:p>
        </w:tc>
        <w:tc>
          <w:tcPr>
            <w:tcW w:w="908" w:type="pct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913FFCA" w14:textId="77777777" w:rsidR="008262DC" w:rsidRPr="00777016" w:rsidRDefault="008262DC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873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ategory 1</w:t>
            </w:r>
          </w:p>
        </w:tc>
        <w:tc>
          <w:tcPr>
            <w:tcW w:w="858" w:type="pct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1F48CAD7" w14:textId="77777777" w:rsidR="008262DC" w:rsidRPr="00777016" w:rsidRDefault="008262DC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873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ategory 2</w:t>
            </w:r>
          </w:p>
        </w:tc>
        <w:tc>
          <w:tcPr>
            <w:tcW w:w="960" w:type="pct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69A6782" w14:textId="77777777" w:rsidR="008262DC" w:rsidRPr="00777016" w:rsidRDefault="008262DC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873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ategory 3</w:t>
            </w:r>
          </w:p>
        </w:tc>
      </w:tr>
      <w:tr w:rsidR="008262DC" w:rsidRPr="00777016" w14:paraId="5C64E7E6" w14:textId="77777777" w:rsidTr="00B37E04">
        <w:trPr>
          <w:trHeight w:val="290"/>
        </w:trPr>
        <w:tc>
          <w:tcPr>
            <w:tcW w:w="454" w:type="pct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6989609" w14:textId="77777777" w:rsidR="008262DC" w:rsidRPr="00777016" w:rsidRDefault="008262DC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09" w:type="pct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6C08DAB" w14:textId="77777777" w:rsidR="008262DC" w:rsidRPr="00777016" w:rsidRDefault="008262DC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54" w:type="pct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407AE04" w14:textId="77777777" w:rsidR="008262DC" w:rsidRPr="00777016" w:rsidRDefault="008262DC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57" w:type="pct"/>
            <w:tcBorders>
              <w:top w:val="single" w:sz="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BA192" w14:textId="77777777" w:rsidR="008262DC" w:rsidRPr="00777016" w:rsidRDefault="008262DC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873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HIV-uninfected cells</w:t>
            </w:r>
          </w:p>
        </w:tc>
        <w:tc>
          <w:tcPr>
            <w:tcW w:w="908" w:type="pct"/>
            <w:tcBorders>
              <w:top w:val="single" w:sz="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2613D" w14:textId="77777777" w:rsidR="008262DC" w:rsidRPr="00777016" w:rsidRDefault="008262DC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873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otal HIV-1-infected cells</w:t>
            </w:r>
          </w:p>
        </w:tc>
        <w:tc>
          <w:tcPr>
            <w:tcW w:w="858" w:type="pct"/>
            <w:tcBorders>
              <w:top w:val="single" w:sz="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93D19" w14:textId="77777777" w:rsidR="008262DC" w:rsidRPr="00687367" w:rsidRDefault="008262DC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873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ells with intact HIV-1</w:t>
            </w:r>
          </w:p>
          <w:p w14:paraId="77E9BD0C" w14:textId="77777777" w:rsidR="008262DC" w:rsidRPr="00777016" w:rsidRDefault="008262DC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873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roviruses</w:t>
            </w:r>
          </w:p>
        </w:tc>
        <w:tc>
          <w:tcPr>
            <w:tcW w:w="960" w:type="pct"/>
            <w:tcBorders>
              <w:top w:val="single" w:sz="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674D0" w14:textId="77777777" w:rsidR="008262DC" w:rsidRPr="00687367" w:rsidRDefault="008262DC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873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ells with hypermutated</w:t>
            </w:r>
          </w:p>
          <w:p w14:paraId="5BBC285A" w14:textId="77777777" w:rsidR="008262DC" w:rsidRPr="00777016" w:rsidRDefault="008262DC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873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HIV-1</w:t>
            </w:r>
          </w:p>
        </w:tc>
      </w:tr>
      <w:tr w:rsidR="008262DC" w:rsidRPr="00777016" w14:paraId="7F3B854F" w14:textId="77777777" w:rsidTr="00B37E04">
        <w:trPr>
          <w:trHeight w:val="216"/>
        </w:trPr>
        <w:tc>
          <w:tcPr>
            <w:tcW w:w="45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214F47" w14:textId="77777777" w:rsidR="008262DC" w:rsidRPr="00687367" w:rsidRDefault="008262DC" w:rsidP="00B37E0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kern w:val="0"/>
                <w:sz w:val="12"/>
                <w:szCs w:val="12"/>
                <w14:ligatures w14:val="none"/>
              </w:rPr>
              <w:t>P1</w:t>
            </w:r>
            <w:proofErr w:type="spellEnd"/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EB1FC5" w14:textId="77777777" w:rsidR="008262DC" w:rsidRPr="00777016" w:rsidRDefault="008262DC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873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Randomization</w:t>
            </w:r>
          </w:p>
        </w:tc>
        <w:tc>
          <w:tcPr>
            <w:tcW w:w="45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EC59F" w14:textId="77777777" w:rsidR="008262DC" w:rsidRPr="00724DF4" w:rsidRDefault="008262DC" w:rsidP="00B37E0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87367">
              <w:rPr>
                <w:rFonts w:ascii="Arial" w:hAnsi="Arial" w:cs="Arial"/>
                <w:sz w:val="12"/>
                <w:szCs w:val="12"/>
              </w:rPr>
              <w:t>73,942</w:t>
            </w:r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44AB" w14:textId="77777777" w:rsidR="008262DC" w:rsidRPr="00724DF4" w:rsidRDefault="008262DC" w:rsidP="00B37E0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87367">
              <w:rPr>
                <w:rFonts w:ascii="Arial" w:hAnsi="Arial" w:cs="Arial"/>
                <w:sz w:val="12"/>
                <w:szCs w:val="12"/>
              </w:rPr>
              <w:t>73,641</w:t>
            </w:r>
          </w:p>
        </w:tc>
        <w:tc>
          <w:tcPr>
            <w:tcW w:w="90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4124" w14:textId="77777777" w:rsidR="008262DC" w:rsidRPr="00724DF4" w:rsidRDefault="008262DC" w:rsidP="00B37E0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87367">
              <w:rPr>
                <w:rFonts w:ascii="Arial" w:hAnsi="Arial" w:cs="Arial"/>
                <w:sz w:val="12"/>
                <w:szCs w:val="12"/>
              </w:rPr>
              <w:t>301</w:t>
            </w:r>
          </w:p>
        </w:tc>
        <w:tc>
          <w:tcPr>
            <w:tcW w:w="8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E6EF" w14:textId="77777777" w:rsidR="008262DC" w:rsidRPr="00724DF4" w:rsidRDefault="008262DC" w:rsidP="00B37E0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87367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9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2508" w14:textId="77777777" w:rsidR="008262DC" w:rsidRPr="00724DF4" w:rsidRDefault="008262DC" w:rsidP="00B37E0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87367">
              <w:rPr>
                <w:rFonts w:ascii="Arial" w:hAnsi="Arial" w:cs="Arial"/>
                <w:sz w:val="12"/>
                <w:szCs w:val="12"/>
              </w:rPr>
              <w:t>12</w:t>
            </w:r>
          </w:p>
        </w:tc>
      </w:tr>
      <w:tr w:rsidR="008262DC" w:rsidRPr="00777016" w14:paraId="14B06B49" w14:textId="77777777" w:rsidTr="00B37E04">
        <w:trPr>
          <w:trHeight w:val="216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2D00" w14:textId="77777777" w:rsidR="008262DC" w:rsidRPr="00687367" w:rsidRDefault="008262DC" w:rsidP="00B37E0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kern w:val="0"/>
                <w:sz w:val="12"/>
                <w:szCs w:val="12"/>
                <w14:ligatures w14:val="none"/>
              </w:rPr>
              <w:t>P3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11DF" w14:textId="77777777" w:rsidR="008262DC" w:rsidRPr="00777016" w:rsidRDefault="008262DC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873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Randomizatio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6CAF" w14:textId="77777777" w:rsidR="008262DC" w:rsidRPr="00724DF4" w:rsidRDefault="008262DC" w:rsidP="00B37E0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87367">
              <w:rPr>
                <w:rFonts w:ascii="Arial" w:hAnsi="Arial" w:cs="Arial"/>
                <w:sz w:val="12"/>
                <w:szCs w:val="12"/>
              </w:rPr>
              <w:t>27,59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32CA" w14:textId="77777777" w:rsidR="008262DC" w:rsidRPr="00724DF4" w:rsidRDefault="008262DC" w:rsidP="00B37E0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87367">
              <w:rPr>
                <w:rFonts w:ascii="Arial" w:hAnsi="Arial" w:cs="Arial"/>
                <w:sz w:val="12"/>
                <w:szCs w:val="12"/>
              </w:rPr>
              <w:t>27,40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5895" w14:textId="77777777" w:rsidR="008262DC" w:rsidRPr="00724DF4" w:rsidRDefault="008262DC" w:rsidP="00B37E0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87367">
              <w:rPr>
                <w:rFonts w:ascii="Arial" w:hAnsi="Arial" w:cs="Arial"/>
                <w:sz w:val="12"/>
                <w:szCs w:val="12"/>
              </w:rPr>
              <w:t>19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26DF" w14:textId="77777777" w:rsidR="008262DC" w:rsidRPr="00724DF4" w:rsidRDefault="008262DC" w:rsidP="00B37E0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87367">
              <w:rPr>
                <w:rFonts w:ascii="Arial" w:hAnsi="Arial" w:cs="Arial"/>
                <w:sz w:val="12"/>
                <w:szCs w:val="12"/>
              </w:rPr>
              <w:t>5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EB38" w14:textId="77777777" w:rsidR="008262DC" w:rsidRPr="00724DF4" w:rsidRDefault="008262DC" w:rsidP="00B37E0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87367">
              <w:rPr>
                <w:rFonts w:ascii="Arial" w:hAnsi="Arial" w:cs="Arial"/>
                <w:sz w:val="12"/>
                <w:szCs w:val="12"/>
              </w:rPr>
              <w:t>55</w:t>
            </w:r>
          </w:p>
        </w:tc>
      </w:tr>
      <w:tr w:rsidR="008262DC" w:rsidRPr="00777016" w14:paraId="0448E10D" w14:textId="77777777" w:rsidTr="00B37E04">
        <w:trPr>
          <w:trHeight w:val="216"/>
        </w:trPr>
        <w:tc>
          <w:tcPr>
            <w:tcW w:w="4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107BE1" w14:textId="77777777" w:rsidR="008262DC" w:rsidRPr="00687367" w:rsidRDefault="008262DC" w:rsidP="00B37E0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kern w:val="0"/>
                <w:sz w:val="12"/>
                <w:szCs w:val="12"/>
                <w14:ligatures w14:val="none"/>
              </w:rPr>
              <w:t>P8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6D4599" w14:textId="77777777" w:rsidR="008262DC" w:rsidRPr="00777016" w:rsidRDefault="008262DC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873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Randomization</w:t>
            </w:r>
          </w:p>
        </w:tc>
        <w:tc>
          <w:tcPr>
            <w:tcW w:w="45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913D6C5" w14:textId="77777777" w:rsidR="008262DC" w:rsidRPr="00724DF4" w:rsidRDefault="008262DC" w:rsidP="00B37E0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87367">
              <w:rPr>
                <w:rFonts w:ascii="Arial" w:hAnsi="Arial" w:cs="Arial"/>
                <w:sz w:val="12"/>
                <w:szCs w:val="12"/>
              </w:rPr>
              <w:t>10,165</w:t>
            </w:r>
          </w:p>
        </w:tc>
        <w:tc>
          <w:tcPr>
            <w:tcW w:w="75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9233BC1" w14:textId="77777777" w:rsidR="008262DC" w:rsidRPr="00724DF4" w:rsidRDefault="008262DC" w:rsidP="00B37E0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87367">
              <w:rPr>
                <w:rFonts w:ascii="Arial" w:hAnsi="Arial" w:cs="Arial"/>
                <w:sz w:val="12"/>
                <w:szCs w:val="12"/>
              </w:rPr>
              <w:t>10,01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7B81C14" w14:textId="77777777" w:rsidR="008262DC" w:rsidRPr="00724DF4" w:rsidRDefault="008262DC" w:rsidP="00B37E0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87367">
              <w:rPr>
                <w:rFonts w:ascii="Arial" w:hAnsi="Arial" w:cs="Arial"/>
                <w:sz w:val="12"/>
                <w:szCs w:val="12"/>
              </w:rPr>
              <w:t>155</w:t>
            </w:r>
          </w:p>
        </w:tc>
        <w:tc>
          <w:tcPr>
            <w:tcW w:w="85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D19F141" w14:textId="77777777" w:rsidR="008262DC" w:rsidRPr="00724DF4" w:rsidRDefault="008262DC" w:rsidP="00B37E0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87367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96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748F0C1" w14:textId="77777777" w:rsidR="008262DC" w:rsidRPr="00724DF4" w:rsidRDefault="008262DC" w:rsidP="00B37E0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87367">
              <w:rPr>
                <w:rFonts w:ascii="Arial" w:hAnsi="Arial" w:cs="Arial"/>
                <w:sz w:val="12"/>
                <w:szCs w:val="12"/>
              </w:rPr>
              <w:t>6</w:t>
            </w:r>
          </w:p>
        </w:tc>
      </w:tr>
      <w:tr w:rsidR="008262DC" w:rsidRPr="00777016" w14:paraId="4773C751" w14:textId="77777777" w:rsidTr="00B37E04">
        <w:trPr>
          <w:trHeight w:val="216"/>
        </w:trPr>
        <w:tc>
          <w:tcPr>
            <w:tcW w:w="45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EE6764" w14:textId="77777777" w:rsidR="008262DC" w:rsidRPr="00777016" w:rsidRDefault="008262DC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8736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otal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0165F5" w14:textId="77777777" w:rsidR="008262DC" w:rsidRPr="00777016" w:rsidRDefault="008262DC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BB140F1" w14:textId="77777777" w:rsidR="008262DC" w:rsidRPr="00724DF4" w:rsidRDefault="008262DC" w:rsidP="00B37E0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87367">
              <w:rPr>
                <w:rFonts w:ascii="Arial" w:hAnsi="Arial" w:cs="Arial"/>
                <w:sz w:val="12"/>
                <w:szCs w:val="12"/>
              </w:rPr>
              <w:t>111,700</w:t>
            </w:r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A154EB1" w14:textId="77777777" w:rsidR="008262DC" w:rsidRPr="00724DF4" w:rsidRDefault="008262DC" w:rsidP="00B37E0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87367">
              <w:rPr>
                <w:rFonts w:ascii="Arial" w:hAnsi="Arial" w:cs="Arial"/>
                <w:sz w:val="12"/>
                <w:szCs w:val="12"/>
              </w:rPr>
              <w:t>111,052</w:t>
            </w:r>
          </w:p>
        </w:tc>
        <w:tc>
          <w:tcPr>
            <w:tcW w:w="9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E78C0ED" w14:textId="77777777" w:rsidR="008262DC" w:rsidRPr="00724DF4" w:rsidRDefault="008262DC" w:rsidP="00B37E0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87367">
              <w:rPr>
                <w:rFonts w:ascii="Arial" w:hAnsi="Arial" w:cs="Arial"/>
                <w:sz w:val="12"/>
                <w:szCs w:val="12"/>
              </w:rPr>
              <w:t>648</w:t>
            </w:r>
          </w:p>
        </w:tc>
        <w:tc>
          <w:tcPr>
            <w:tcW w:w="8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98E4220" w14:textId="77777777" w:rsidR="008262DC" w:rsidRPr="00724DF4" w:rsidRDefault="008262DC" w:rsidP="00B37E0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87367">
              <w:rPr>
                <w:rFonts w:ascii="Arial" w:hAnsi="Arial" w:cs="Arial"/>
                <w:sz w:val="12"/>
                <w:szCs w:val="12"/>
              </w:rPr>
              <w:t>128</w:t>
            </w:r>
          </w:p>
        </w:tc>
        <w:tc>
          <w:tcPr>
            <w:tcW w:w="96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18BB38B" w14:textId="77777777" w:rsidR="008262DC" w:rsidRPr="00724DF4" w:rsidRDefault="008262DC" w:rsidP="00B37E0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87367">
              <w:rPr>
                <w:rFonts w:ascii="Arial" w:hAnsi="Arial" w:cs="Arial"/>
                <w:sz w:val="12"/>
                <w:szCs w:val="12"/>
              </w:rPr>
              <w:t>73</w:t>
            </w:r>
          </w:p>
        </w:tc>
      </w:tr>
    </w:tbl>
    <w:p w14:paraId="6624383E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2DC"/>
    <w:rsid w:val="000F1053"/>
    <w:rsid w:val="001B6FD4"/>
    <w:rsid w:val="0057574A"/>
    <w:rsid w:val="008262DC"/>
    <w:rsid w:val="008B41A6"/>
    <w:rsid w:val="00EA4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DAFCA"/>
  <w15:chartTrackingRefBased/>
  <w15:docId w15:val="{61A17F29-DAFB-4401-B3A2-BA8CDD3AC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2DC"/>
    <w:pPr>
      <w:spacing w:line="278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62D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62D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62D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eastAsia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62D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:szCs w:val="22"/>
      <w:lang w:eastAsia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62D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0"/>
      <w:sz w:val="22"/>
      <w:szCs w:val="22"/>
      <w:lang w:eastAsia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62D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:lang w:eastAsia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62D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:lang w:eastAsia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62D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:lang w:eastAsia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62D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2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2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2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2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2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62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62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62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62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62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826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62D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8262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62DC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0"/>
      <w:sz w:val="22"/>
      <w:szCs w:val="22"/>
      <w:lang w:eastAsia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8262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62DC"/>
    <w:pPr>
      <w:spacing w:line="259" w:lineRule="auto"/>
      <w:ind w:left="720"/>
      <w:contextualSpacing/>
    </w:pPr>
    <w:rPr>
      <w:rFonts w:eastAsiaTheme="minorHAnsi"/>
      <w:kern w:val="0"/>
      <w:sz w:val="22"/>
      <w:szCs w:val="22"/>
      <w:lang w:eastAsia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8262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62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0"/>
      <w:sz w:val="22"/>
      <w:szCs w:val="22"/>
      <w:lang w:eastAsia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62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62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>The Rockefeller University</Company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2</cp:revision>
  <dcterms:created xsi:type="dcterms:W3CDTF">2024-10-03T18:35:00Z</dcterms:created>
  <dcterms:modified xsi:type="dcterms:W3CDTF">2024-10-03T18:36:00Z</dcterms:modified>
</cp:coreProperties>
</file>